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D2B" w:rsidRPr="00BD7293" w:rsidRDefault="003C2D2B" w:rsidP="003C2D2B">
      <w:pPr>
        <w:spacing w:after="200" w:line="276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Appendix</w:t>
      </w:r>
    </w:p>
    <w:tbl>
      <w:tblPr>
        <w:tblpPr w:leftFromText="180" w:rightFromText="180" w:vertAnchor="page" w:horzAnchor="margin" w:tblpY="2131"/>
        <w:tblW w:w="0" w:type="auto"/>
        <w:tblLayout w:type="fixed"/>
        <w:tblLook w:val="04A0"/>
      </w:tblPr>
      <w:tblGrid>
        <w:gridCol w:w="2358"/>
        <w:gridCol w:w="1804"/>
        <w:gridCol w:w="1805"/>
        <w:gridCol w:w="1804"/>
        <w:gridCol w:w="1805"/>
      </w:tblGrid>
      <w:tr w:rsidR="003C2D2B" w:rsidRPr="006D30CC" w:rsidTr="009F3812">
        <w:trPr>
          <w:trHeight w:val="540"/>
        </w:trPr>
        <w:tc>
          <w:tcPr>
            <w:tcW w:w="95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S2 Appendix</w:t>
            </w: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 xml:space="preserve">. </w:t>
            </w:r>
            <w:r w:rsidRPr="00D9617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J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oint distribution of physical edu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(PE) 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frequency and duration for Georgia fifth-grade studen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(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013-2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)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. </w:t>
            </w:r>
          </w:p>
        </w:tc>
      </w:tr>
      <w:tr w:rsidR="003C2D2B" w:rsidRPr="006D30CC" w:rsidTr="009F3812">
        <w:trPr>
          <w:trHeight w:val="300"/>
        </w:trPr>
        <w:tc>
          <w:tcPr>
            <w:tcW w:w="2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PE frequency (classes per week)</w:t>
            </w:r>
          </w:p>
        </w:tc>
        <w:tc>
          <w:tcPr>
            <w:tcW w:w="72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PE duration (minutes per class)</w:t>
            </w:r>
          </w:p>
        </w:tc>
      </w:tr>
      <w:tr w:rsidR="003C2D2B" w:rsidRPr="006D30CC" w:rsidTr="009F3812">
        <w:trPr>
          <w:trHeight w:val="315"/>
        </w:trPr>
        <w:tc>
          <w:tcPr>
            <w:tcW w:w="2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20-29 minutes</w:t>
            </w:r>
          </w:p>
          <w:p w:rsidR="003C2D2B" w:rsidRPr="00D96171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(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[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freq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]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30-39 minutes</w:t>
            </w:r>
          </w:p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(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[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freq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]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40-49 minutes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(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[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freq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]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&gt; 50 minutes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 xml:space="preserve"> </w:t>
            </w:r>
          </w:p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(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[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freq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])</w:t>
            </w:r>
          </w:p>
        </w:tc>
      </w:tr>
      <w:tr w:rsidR="003C2D2B" w:rsidRPr="006D30CC" w:rsidTr="009F3812">
        <w:trPr>
          <w:trHeight w:val="31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.00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6 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44 (19.3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1 (2.82%)</w:t>
            </w:r>
          </w:p>
        </w:tc>
      </w:tr>
      <w:tr w:rsidR="003C2D2B" w:rsidRPr="006D30CC" w:rsidTr="009F3812">
        <w:trPr>
          <w:trHeight w:val="31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 (0.27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 (1.34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4A247B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291 (39.01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71 (9.52%)</w:t>
            </w:r>
          </w:p>
        </w:tc>
      </w:tr>
      <w:tr w:rsidR="003C2D2B" w:rsidRPr="006D30CC" w:rsidTr="009F3812">
        <w:trPr>
          <w:trHeight w:val="315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 (0.13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 (0.67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04 (13.94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8 (3.75%)</w:t>
            </w:r>
          </w:p>
        </w:tc>
      </w:tr>
      <w:tr w:rsidR="003C2D2B" w:rsidRPr="006D30CC" w:rsidTr="009F3812">
        <w:trPr>
          <w:trHeight w:val="315"/>
        </w:trPr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4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 (0.27%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4 (0.54%)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2 (1.61%)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5 (0.67%)</w:t>
            </w:r>
          </w:p>
        </w:tc>
      </w:tr>
      <w:tr w:rsidR="003C2D2B" w:rsidRPr="006D30CC" w:rsidTr="009F3812">
        <w:trPr>
          <w:trHeight w:val="315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.00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2 (1.61%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19 (2.55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2D2B" w:rsidRPr="006D30CC" w:rsidRDefault="003C2D2B" w:rsidP="009F3812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8 (1.07%)</w:t>
            </w:r>
          </w:p>
        </w:tc>
      </w:tr>
      <w:tr w:rsidR="003C2D2B" w:rsidRPr="006D30CC" w:rsidTr="009F3812">
        <w:trPr>
          <w:trHeight w:val="315"/>
        </w:trPr>
        <w:tc>
          <w:tcPr>
            <w:tcW w:w="957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2B" w:rsidRPr="00D96171" w:rsidRDefault="003C2D2B" w:rsidP="009F3812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PE=physical education</w:t>
            </w:r>
          </w:p>
          <w:p w:rsidR="003C2D2B" w:rsidRDefault="003C2D2B" w:rsidP="009F3812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proofErr w:type="gramStart"/>
            <w:r w:rsidRPr="004A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r w:rsidRPr="00055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chool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 xml:space="preserve"> 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offer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two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days of PE for 40-49 minutes per class is </w:t>
            </w:r>
            <w:r w:rsidRPr="00D9617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ar-SA"/>
              </w:rPr>
              <w:t>boldfaced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to demonstrate </w:t>
            </w:r>
            <w:r w:rsidRPr="006D30CC">
              <w:rPr>
                <w:rFonts w:ascii="Times New Roman" w:hAnsi="Times New Roman" w:cs="Times New Roman"/>
                <w:sz w:val="24"/>
                <w:szCs w:val="24"/>
              </w:rPr>
              <w:t>the creation of the continuous PE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30CC">
              <w:rPr>
                <w:rFonts w:ascii="Times New Roman" w:hAnsi="Times New Roman" w:cs="Times New Roman"/>
                <w:sz w:val="24"/>
                <w:szCs w:val="24"/>
              </w:rPr>
              <w:t>variabl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30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 Schools </w:t>
            </w:r>
            <w:r w:rsidRPr="00055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in 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 xml:space="preserve">is group provided an average of 89.60±5.05 (range=80.04-97.96) minutes of PE per week. </w:t>
            </w:r>
          </w:p>
        </w:tc>
      </w:tr>
    </w:tbl>
    <w:p w:rsidR="003C2D2B" w:rsidRDefault="003C2D2B" w:rsidP="003C2D2B">
      <w:pPr>
        <w:spacing w:after="200" w:line="276" w:lineRule="auto"/>
        <w:ind w:firstLine="0"/>
        <w:rPr>
          <w:rFonts w:ascii="Times New Roman" w:hAnsi="Times New Roman" w:cs="Times New Roman"/>
          <w:sz w:val="24"/>
          <w:szCs w:val="24"/>
        </w:rPr>
      </w:pPr>
    </w:p>
    <w:sectPr w:rsidR="003C2D2B" w:rsidSect="006B7BE5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55F2" w:rsidRDefault="00E64415">
    <w:pPr>
      <w:spacing w:after="0" w:line="200" w:lineRule="exact"/>
      <w:rPr>
        <w:sz w:val="20"/>
        <w:szCs w:val="20"/>
      </w:rPr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55F2" w:rsidRDefault="00E64415">
    <w:pPr>
      <w:spacing w:after="0" w:line="0" w:lineRule="atLeast"/>
      <w:rPr>
        <w:sz w:val="0"/>
        <w:szCs w:val="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2D2B"/>
    <w:rsid w:val="003C2D2B"/>
    <w:rsid w:val="009573D4"/>
    <w:rsid w:val="00D857F9"/>
    <w:rsid w:val="00E64415"/>
    <w:rsid w:val="00F60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D2B"/>
    <w:pPr>
      <w:spacing w:after="240" w:line="480" w:lineRule="auto"/>
      <w:ind w:firstLine="360"/>
    </w:pPr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2D2B"/>
  </w:style>
  <w:style w:type="paragraph" w:styleId="BalloonText">
    <w:name w:val="Balloon Text"/>
    <w:basedOn w:val="Normal"/>
    <w:link w:val="BalloonTextChar"/>
    <w:uiPriority w:val="99"/>
    <w:semiHidden/>
    <w:unhideWhenUsed/>
    <w:rsid w:val="003C2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D2B"/>
    <w:rPr>
      <w:rFonts w:ascii="Tahoma" w:eastAsiaTheme="minorEastAsia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>Grizli777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S14</dc:creator>
  <cp:lastModifiedBy>AES14</cp:lastModifiedBy>
  <cp:revision>2</cp:revision>
  <dcterms:created xsi:type="dcterms:W3CDTF">2018-12-29T18:26:00Z</dcterms:created>
  <dcterms:modified xsi:type="dcterms:W3CDTF">2018-12-29T18:27:00Z</dcterms:modified>
</cp:coreProperties>
</file>